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Table 1</w:t>
      </w:r>
    </w:p>
    <w:tbl>
      <w:tblPr>
        <w:tblStyle w:val="2"/>
        <w:tblW w:w="9194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4"/>
        <w:gridCol w:w="1760"/>
        <w:gridCol w:w="1767"/>
        <w:gridCol w:w="1687"/>
        <w:gridCol w:w="10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1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graphic data, n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, male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117 (72.7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81 (71.7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36 (75.0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 years (mean (SD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3.12 (12.0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3.33 (12.2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2.65 (11.7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cular risk factors, n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, yes 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75 (46.6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55 (48.7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0 (41.7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, yes 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31 (19.3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4 (21.2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7 (14.6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ial fibrillation, yes 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0 (12.4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15 (13.3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5 (10.4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ious stroke, yes 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6 (16.1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19 (16.8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7 (14.6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onary disease, yes 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18 (11.2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10 ( 8.8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8 (16.7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aging findings, n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CAS, yes 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5 (15.5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19 (16.8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6 (12.5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C, yes 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33 (20.5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6 (23.0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7 (14.6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koaraiosis, yes 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54 (33.5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39 (34.5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15 (31.2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in atrophy, yes 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73 (45.3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48 (42.5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5 (52.1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C, yes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8 (17.4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2 (19.5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6 (12.5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ephalomalacia, yes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8 (17.4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0 (17.7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8 (16.7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unar infarction, yes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91 (56.5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63 (55.8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8 (58.3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ticular nucleus obscuration, yes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12 ( 7.5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6 ( 5.3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6 (12.5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ar ribbon sign, yes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11 ( 6.8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8 ( 7.1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3 ( 6.2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in tissue swelling sign, yes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14 ( 8.7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9 ( 8.0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5 (10.4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da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tio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sio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，r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78 (48.4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0 (41.7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58 (51.3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CT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yes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40 (24.8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28 (24.8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12 (25.0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CT 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9.00 [8.00, 10.00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9.00 [7.50, 10.00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9.00 [8.00, 10.00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IHSS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cor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5.00 [9.00, 21.00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4.00 [9.00, 21.00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6.00 [10.00, 21.25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BP,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mmH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an (SD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89 (24.5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59 (23.6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96 (26.5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BP,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mmH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an (SD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84.87 (14.4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84.16 (12.8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86.54 (17.7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 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ombolysis, yes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78 (48.4) 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60 (53.1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18 (37.5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oratory da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60 [138.00, 143.00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00 [138.00, 142.90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70 [138.23, 143.07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3.89 [3.60, 4.10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3.90 [3.60, 4.14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3.88 [3.60, 4.07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2.26 [2.15, 2.38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2.24 [2.15, 2.38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2.27 [2.17, 2.38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00 [101.00, 105.00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00 [101.00, 105.00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00 [100.75, 104.78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0.22 [61.20, 92.54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9.71 [61.20, 93.08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70.34 [61.02, 85.82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DH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.00 [187.00, 263.00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.00 [189.00, 264.00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.00 [176.75, 256.50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DH1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0.00 [24.00, 37.00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0.00 [24.00, 38.00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0.00 [23.75, 36.25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GB,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g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00 [126.00, 152.00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00 [126.00, 151.00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00 [126.00, 155.00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×10^9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9.30 [7.37, 11.33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9.51 [7.76, 11.38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9.02 [7.08, 10.78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×10^12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4.67 [4.30, 5.11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4.68 [4.32, 5.11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4.65 [4.24, 5.04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5.61 [4.63, 6.82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5.62 [4.74, 6.84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5.46 [4.34, 6.7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6.68 [5.86, 8.87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6.77 [5.98, 8.83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6.57 [5.80, 9.70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×10^9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(median [IQR]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.00 [186.00, 267.00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.50 [200.25, 263.25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.00 [181.00, 270.00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9</w:t>
            </w:r>
          </w:p>
        </w:tc>
      </w:tr>
    </w:tbl>
    <w:p>
      <w:pPr>
        <w:rPr>
          <w:rFonts w:hint="default" w:ascii="Times New Roman" w:hAnsi="Times New Roman" w:cs="Times New Roman"/>
          <w:sz w:val="13"/>
          <w:szCs w:val="13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0000000"/>
    <w:rsid w:val="030A1F0F"/>
    <w:rsid w:val="07E24B32"/>
    <w:rsid w:val="09B46D0D"/>
    <w:rsid w:val="0A0C53A0"/>
    <w:rsid w:val="0A325FBE"/>
    <w:rsid w:val="1F2B175A"/>
    <w:rsid w:val="25FB78D2"/>
    <w:rsid w:val="349B0857"/>
    <w:rsid w:val="3ADA5A41"/>
    <w:rsid w:val="4B1E265A"/>
    <w:rsid w:val="5AF820D3"/>
    <w:rsid w:val="6387717D"/>
    <w:rsid w:val="649425A0"/>
    <w:rsid w:val="7DA210B8"/>
    <w:rsid w:val="7E7D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12:09:00Z</dcterms:created>
  <dc:creator>Dell</dc:creator>
  <cp:lastModifiedBy>咕噜咕噜</cp:lastModifiedBy>
  <dcterms:modified xsi:type="dcterms:W3CDTF">2024-10-02T16:5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BA5937BF4E984875BE04FF2E9A5DE451_12</vt:lpwstr>
  </property>
</Properties>
</file>